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1018C" w14:textId="69024142" w:rsidR="006A3AEA" w:rsidRPr="00AD6E4A" w:rsidRDefault="00497FC5" w:rsidP="00761C27">
      <w:pPr>
        <w:ind w:left="-426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6</w:t>
      </w:r>
      <w:r w:rsidR="005867B1">
        <w:rPr>
          <w:b/>
          <w:sz w:val="22"/>
          <w:szCs w:val="22"/>
          <w:lang w:val="en-US"/>
        </w:rPr>
        <w:t xml:space="preserve"> - </w:t>
      </w:r>
      <w:bookmarkStart w:id="0" w:name="_GoBack"/>
      <w:bookmarkEnd w:id="0"/>
      <w:r w:rsidR="00DE5077">
        <w:rPr>
          <w:b/>
          <w:sz w:val="22"/>
          <w:szCs w:val="22"/>
          <w:lang w:val="en-US"/>
        </w:rPr>
        <w:t>Table 6</w:t>
      </w:r>
      <w:r w:rsidR="006A3AEA" w:rsidRPr="00AD6E4A">
        <w:rPr>
          <w:b/>
          <w:sz w:val="22"/>
          <w:szCs w:val="22"/>
          <w:lang w:val="en-US"/>
        </w:rPr>
        <w:t>: Comparison of HBV status among 866 young asymptomatic pregnant women in Bangui, Central Africa Republic (CAR) in 2010</w:t>
      </w:r>
    </w:p>
    <w:p w14:paraId="14716DB5" w14:textId="77777777" w:rsidR="00260557" w:rsidRPr="006A3AEA" w:rsidRDefault="00260557">
      <w:pPr>
        <w:rPr>
          <w:lang w:val="en-US"/>
        </w:rPr>
      </w:pPr>
    </w:p>
    <w:tbl>
      <w:tblPr>
        <w:tblStyle w:val="Grille"/>
        <w:tblW w:w="1063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274"/>
        <w:gridCol w:w="3681"/>
        <w:gridCol w:w="1985"/>
        <w:gridCol w:w="1843"/>
        <w:gridCol w:w="850"/>
      </w:tblGrid>
      <w:tr w:rsidR="001E477A" w:rsidRPr="00AA2B03" w14:paraId="7A91F284" w14:textId="77777777" w:rsidTr="00371171">
        <w:tc>
          <w:tcPr>
            <w:tcW w:w="59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64E404" w14:textId="3CF2D085" w:rsidR="001E477A" w:rsidRPr="00AA2B03" w:rsidRDefault="001E477A">
            <w:pPr>
              <w:rPr>
                <w:lang w:val="en-US"/>
              </w:rPr>
            </w:pPr>
            <w:r w:rsidRPr="00AD6E4A">
              <w:rPr>
                <w:b/>
                <w:color w:val="262626"/>
                <w:sz w:val="22"/>
                <w:szCs w:val="22"/>
                <w:lang w:val="en-US"/>
              </w:rPr>
              <w:t>Anti-</w:t>
            </w:r>
            <w:proofErr w:type="spellStart"/>
            <w:r w:rsidRPr="00AD6E4A">
              <w:rPr>
                <w:b/>
                <w:color w:val="262626"/>
                <w:sz w:val="22"/>
                <w:szCs w:val="22"/>
                <w:lang w:val="en-US"/>
              </w:rPr>
              <w:t>HBc</w:t>
            </w:r>
            <w:proofErr w:type="spellEnd"/>
            <w:r w:rsidRPr="00AD6E4A">
              <w:rPr>
                <w:b/>
                <w:color w:val="262626"/>
                <w:sz w:val="22"/>
                <w:szCs w:val="22"/>
                <w:lang w:val="en-US"/>
              </w:rPr>
              <w:t xml:space="preserve"> antibodies </w:t>
            </w:r>
            <w:r w:rsidR="003B1FC1">
              <w:rPr>
                <w:b/>
                <w:color w:val="262626"/>
                <w:sz w:val="22"/>
                <w:szCs w:val="22"/>
                <w:lang w:val="en-US"/>
              </w:rPr>
              <w:t>AND/OR</w:t>
            </w:r>
            <w:r w:rsidRPr="00AD6E4A">
              <w:rPr>
                <w:b/>
                <w:color w:val="262626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D6E4A">
              <w:rPr>
                <w:b/>
                <w:color w:val="262626"/>
                <w:sz w:val="22"/>
                <w:szCs w:val="22"/>
                <w:lang w:val="en-US"/>
              </w:rPr>
              <w:t>HBsAg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68C2F05" w14:textId="77777777" w:rsidR="001E477A" w:rsidRPr="00AA2B03" w:rsidRDefault="001E477A" w:rsidP="00782942">
            <w:pPr>
              <w:widowControl w:val="0"/>
              <w:autoSpaceDE w:val="0"/>
              <w:autoSpaceDN w:val="0"/>
              <w:adjustRightInd w:val="0"/>
              <w:ind w:right="38"/>
              <w:jc w:val="right"/>
              <w:rPr>
                <w:b/>
                <w:color w:val="262626"/>
                <w:sz w:val="22"/>
                <w:szCs w:val="22"/>
                <w:lang w:val="en-US"/>
              </w:rPr>
            </w:pPr>
            <w:r w:rsidRPr="00AD6E4A">
              <w:rPr>
                <w:b/>
                <w:color w:val="262626"/>
                <w:sz w:val="22"/>
                <w:szCs w:val="22"/>
                <w:lang w:val="en-US"/>
              </w:rPr>
              <w:t>Negative (n=684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AF483D3" w14:textId="77777777" w:rsidR="001E477A" w:rsidRPr="00AA2B03" w:rsidRDefault="001E477A" w:rsidP="00AA2B0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b/>
                <w:color w:val="262626"/>
                <w:sz w:val="22"/>
                <w:szCs w:val="22"/>
                <w:lang w:val="en-US"/>
              </w:rPr>
            </w:pPr>
            <w:r w:rsidRPr="00AD6E4A">
              <w:rPr>
                <w:b/>
                <w:color w:val="262626"/>
                <w:sz w:val="22"/>
                <w:szCs w:val="22"/>
                <w:lang w:val="en-US"/>
              </w:rPr>
              <w:t>Positive</w:t>
            </w:r>
            <w:r>
              <w:rPr>
                <w:b/>
                <w:color w:val="262626"/>
                <w:sz w:val="22"/>
                <w:szCs w:val="22"/>
                <w:lang w:val="en-US"/>
              </w:rPr>
              <w:t xml:space="preserve"> </w:t>
            </w:r>
            <w:r w:rsidRPr="00AD6E4A">
              <w:rPr>
                <w:b/>
                <w:color w:val="262626"/>
                <w:sz w:val="22"/>
                <w:szCs w:val="22"/>
                <w:lang w:val="en-US"/>
              </w:rPr>
              <w:t>(n=18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171ECB0" w14:textId="77777777" w:rsidR="001E477A" w:rsidRPr="00AA2B03" w:rsidRDefault="001E477A" w:rsidP="00833E91">
            <w:pPr>
              <w:ind w:right="29"/>
              <w:jc w:val="center"/>
              <w:rPr>
                <w:lang w:val="en-US"/>
              </w:rPr>
            </w:pPr>
            <w:proofErr w:type="gramStart"/>
            <w:r w:rsidRPr="00AD6E4A">
              <w:rPr>
                <w:b/>
                <w:i/>
                <w:color w:val="262626"/>
                <w:sz w:val="22"/>
                <w:szCs w:val="22"/>
                <w:lang w:val="en-US"/>
              </w:rPr>
              <w:t>p</w:t>
            </w:r>
            <w:proofErr w:type="gramEnd"/>
          </w:p>
        </w:tc>
      </w:tr>
      <w:tr w:rsidR="00B579E4" w:rsidRPr="00AA2B03" w14:paraId="20135504" w14:textId="77777777" w:rsidTr="00E16EF5">
        <w:tc>
          <w:tcPr>
            <w:tcW w:w="59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472FD" w14:textId="1C9C5DDE" w:rsidR="00B579E4" w:rsidRPr="00AD6E4A" w:rsidRDefault="00B579E4" w:rsidP="00AA2B03">
            <w:pPr>
              <w:widowControl w:val="0"/>
              <w:autoSpaceDE w:val="0"/>
              <w:autoSpaceDN w:val="0"/>
              <w:adjustRightInd w:val="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Age (years; mean ± </w:t>
            </w:r>
            <w:r w:rsidRPr="00AD6E4A">
              <w:rPr>
                <w:color w:val="262626"/>
                <w:sz w:val="22"/>
                <w:szCs w:val="22"/>
                <w:lang w:val="en-US"/>
              </w:rPr>
              <w:t>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C2F79" w14:textId="2C932496" w:rsidR="00B579E4" w:rsidRPr="00AD6E4A" w:rsidRDefault="00B579E4" w:rsidP="00B24435">
            <w:pPr>
              <w:widowControl w:val="0"/>
              <w:autoSpaceDE w:val="0"/>
              <w:autoSpaceDN w:val="0"/>
              <w:adjustRightInd w:val="0"/>
              <w:ind w:right="-106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25.0 ± 5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60D73" w14:textId="77777777" w:rsidR="00B579E4" w:rsidRPr="00AD6E4A" w:rsidRDefault="00B579E4" w:rsidP="00AA2B0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25.2 ± 5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EBC1D" w14:textId="77777777" w:rsidR="00B579E4" w:rsidRPr="00AD6E4A" w:rsidRDefault="00B579E4" w:rsidP="00833E91">
            <w:pPr>
              <w:widowControl w:val="0"/>
              <w:autoSpaceDE w:val="0"/>
              <w:autoSpaceDN w:val="0"/>
              <w:adjustRightInd w:val="0"/>
              <w:ind w:right="29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0.587</w:t>
            </w:r>
          </w:p>
        </w:tc>
      </w:tr>
      <w:tr w:rsidR="005275A0" w:rsidRPr="00AA2B03" w14:paraId="47727690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A03E5BC" w14:textId="77777777" w:rsidR="005275A0" w:rsidRPr="00AD6E4A" w:rsidRDefault="005275A0" w:rsidP="00AA2B03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2912348" w14:textId="77777777" w:rsidR="005275A0" w:rsidRPr="00AD6E4A" w:rsidRDefault="005275A0" w:rsidP="00AA2B03">
            <w:pPr>
              <w:widowControl w:val="0"/>
              <w:autoSpaceDE w:val="0"/>
              <w:autoSpaceDN w:val="0"/>
              <w:adjustRightInd w:val="0"/>
              <w:spacing w:before="6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034DA8" w14:textId="77777777" w:rsidR="005275A0" w:rsidRPr="00AD6E4A" w:rsidRDefault="005275A0" w:rsidP="00B24435">
            <w:pPr>
              <w:widowControl w:val="0"/>
              <w:autoSpaceDE w:val="0"/>
              <w:autoSpaceDN w:val="0"/>
              <w:adjustRightInd w:val="0"/>
              <w:spacing w:before="60"/>
              <w:ind w:right="179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C71153" w14:textId="77777777" w:rsidR="005275A0" w:rsidRPr="00AD6E4A" w:rsidRDefault="005275A0" w:rsidP="00782942">
            <w:pPr>
              <w:widowControl w:val="0"/>
              <w:autoSpaceDE w:val="0"/>
              <w:autoSpaceDN w:val="0"/>
              <w:adjustRightInd w:val="0"/>
              <w:spacing w:before="60"/>
              <w:ind w:right="315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0A18D" w14:textId="77777777" w:rsidR="005275A0" w:rsidRPr="00782942" w:rsidRDefault="005275A0" w:rsidP="00833E91">
            <w:pPr>
              <w:widowControl w:val="0"/>
              <w:autoSpaceDE w:val="0"/>
              <w:autoSpaceDN w:val="0"/>
              <w:adjustRightInd w:val="0"/>
              <w:spacing w:before="60"/>
              <w:ind w:right="29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82942" w:rsidRPr="00AA2B03" w14:paraId="678A0A5C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0B141F0" w14:textId="77777777" w:rsidR="00AA2B03" w:rsidRPr="00AD6E4A" w:rsidRDefault="00AA2B03" w:rsidP="00AA2B03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Marital status (n/%)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B3B529A" w14:textId="1D23422D" w:rsidR="00AA2B03" w:rsidRPr="00AD6E4A" w:rsidRDefault="00AA2B03" w:rsidP="00AA2B03">
            <w:pPr>
              <w:widowControl w:val="0"/>
              <w:autoSpaceDE w:val="0"/>
              <w:autoSpaceDN w:val="0"/>
              <w:adjustRightInd w:val="0"/>
              <w:spacing w:before="60"/>
              <w:ind w:right="-28" w:hanging="10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DCC38C" w14:textId="056C0C5F" w:rsidR="00AA2B03" w:rsidRPr="00AD6E4A" w:rsidRDefault="00AA2B03" w:rsidP="00B24435">
            <w:pPr>
              <w:widowControl w:val="0"/>
              <w:autoSpaceDE w:val="0"/>
              <w:autoSpaceDN w:val="0"/>
              <w:adjustRightInd w:val="0"/>
              <w:spacing w:before="60"/>
              <w:ind w:right="179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46B763" w14:textId="23C631AA" w:rsidR="00AA2B03" w:rsidRPr="00AD6E4A" w:rsidRDefault="00AA2B03" w:rsidP="00782942">
            <w:pPr>
              <w:widowControl w:val="0"/>
              <w:autoSpaceDE w:val="0"/>
              <w:autoSpaceDN w:val="0"/>
              <w:adjustRightInd w:val="0"/>
              <w:spacing w:before="60"/>
              <w:ind w:right="315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F62F87" w14:textId="118F33B3" w:rsidR="00AA2B03" w:rsidRPr="00DA3CF4" w:rsidRDefault="00AA2B03" w:rsidP="00833E91">
            <w:pPr>
              <w:widowControl w:val="0"/>
              <w:autoSpaceDE w:val="0"/>
              <w:autoSpaceDN w:val="0"/>
              <w:adjustRightInd w:val="0"/>
              <w:spacing w:before="60"/>
              <w:ind w:right="29"/>
              <w:jc w:val="center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  <w:r w:rsidRPr="00782942">
              <w:rPr>
                <w:sz w:val="22"/>
                <w:szCs w:val="22"/>
                <w:lang w:val="en-US"/>
              </w:rPr>
              <w:t>0.084</w:t>
            </w:r>
          </w:p>
        </w:tc>
      </w:tr>
      <w:tr w:rsidR="00782942" w:rsidRPr="00AA2B03" w14:paraId="6B32D075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5BC4DBB" w14:textId="77777777" w:rsidR="00782942" w:rsidRPr="00AD6E4A" w:rsidRDefault="00782942" w:rsidP="00782942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3FEBE67" w14:textId="5DDC5C90" w:rsidR="00782942" w:rsidRPr="005275A0" w:rsidRDefault="00782942" w:rsidP="00D172F2">
            <w:pPr>
              <w:pStyle w:val="Paragraphedeliste"/>
              <w:widowControl w:val="0"/>
              <w:autoSpaceDE w:val="0"/>
              <w:autoSpaceDN w:val="0"/>
              <w:adjustRightInd w:val="0"/>
              <w:ind w:left="21"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5275A0">
              <w:rPr>
                <w:color w:val="262626"/>
                <w:sz w:val="22"/>
                <w:szCs w:val="22"/>
                <w:lang w:val="en-US"/>
              </w:rPr>
              <w:t>Sing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DB2320" w14:textId="4E5E5F9E" w:rsidR="00782942" w:rsidRPr="00AD6E4A" w:rsidRDefault="00782942" w:rsidP="00782942">
            <w:pPr>
              <w:widowControl w:val="0"/>
              <w:autoSpaceDE w:val="0"/>
              <w:autoSpaceDN w:val="0"/>
              <w:adjustRightInd w:val="0"/>
              <w:ind w:right="179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506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(7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DF54D3" w14:textId="158700FC" w:rsidR="00782942" w:rsidRPr="00AD6E4A" w:rsidRDefault="00782942" w:rsidP="00782942">
            <w:pPr>
              <w:widowControl w:val="0"/>
              <w:autoSpaceDE w:val="0"/>
              <w:autoSpaceDN w:val="0"/>
              <w:adjustRightInd w:val="0"/>
              <w:ind w:right="315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131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(72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C5E018" w14:textId="77777777" w:rsidR="00782942" w:rsidRPr="00DA3CF4" w:rsidRDefault="00782942" w:rsidP="00833E91">
            <w:pPr>
              <w:widowControl w:val="0"/>
              <w:autoSpaceDE w:val="0"/>
              <w:autoSpaceDN w:val="0"/>
              <w:adjustRightInd w:val="0"/>
              <w:ind w:right="29"/>
              <w:jc w:val="center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</w:tr>
      <w:tr w:rsidR="00782942" w:rsidRPr="00AA2B03" w14:paraId="5E25729F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7740D3F" w14:textId="77777777" w:rsidR="00782942" w:rsidRPr="00AD6E4A" w:rsidRDefault="00782942" w:rsidP="00782942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A2CDD5C" w14:textId="69D7D98D" w:rsidR="00782942" w:rsidRPr="005275A0" w:rsidRDefault="00782942" w:rsidP="00D172F2">
            <w:pPr>
              <w:pStyle w:val="Paragraphedeliste"/>
              <w:widowControl w:val="0"/>
              <w:autoSpaceDE w:val="0"/>
              <w:autoSpaceDN w:val="0"/>
              <w:adjustRightInd w:val="0"/>
              <w:ind w:left="21"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5275A0">
              <w:rPr>
                <w:color w:val="262626"/>
                <w:sz w:val="22"/>
                <w:szCs w:val="22"/>
                <w:lang w:val="en-US"/>
              </w:rPr>
              <w:t>Live-in partnersh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350A76" w14:textId="4B02E5A3" w:rsidR="00782942" w:rsidRPr="004368F9" w:rsidRDefault="00E31921" w:rsidP="00511237">
            <w:pPr>
              <w:pStyle w:val="Paragraphedeliste"/>
              <w:widowControl w:val="0"/>
              <w:autoSpaceDE w:val="0"/>
              <w:autoSpaceDN w:val="0"/>
              <w:adjustRightInd w:val="0"/>
              <w:ind w:left="-111" w:right="179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72 </w:t>
            </w:r>
            <w:r w:rsidR="00782942" w:rsidRPr="004368F9">
              <w:rPr>
                <w:color w:val="262626"/>
                <w:sz w:val="22"/>
                <w:szCs w:val="22"/>
                <w:lang w:val="en-US"/>
              </w:rPr>
              <w:t>(1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F03E5" w14:textId="169CABDC" w:rsidR="00782942" w:rsidRPr="005275A0" w:rsidRDefault="004368F9" w:rsidP="004368F9">
            <w:pPr>
              <w:pStyle w:val="Paragraphedeliste"/>
              <w:widowControl w:val="0"/>
              <w:autoSpaceDE w:val="0"/>
              <w:autoSpaceDN w:val="0"/>
              <w:adjustRightInd w:val="0"/>
              <w:ind w:left="321" w:right="315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30 </w:t>
            </w:r>
            <w:r w:rsidR="00782942" w:rsidRPr="005275A0">
              <w:rPr>
                <w:color w:val="262626"/>
                <w:sz w:val="22"/>
                <w:szCs w:val="22"/>
                <w:lang w:val="en-US"/>
              </w:rPr>
              <w:t>(16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A5366A" w14:textId="77777777" w:rsidR="00782942" w:rsidRPr="00DA3CF4" w:rsidRDefault="00782942" w:rsidP="00833E91">
            <w:pPr>
              <w:widowControl w:val="0"/>
              <w:autoSpaceDE w:val="0"/>
              <w:autoSpaceDN w:val="0"/>
              <w:adjustRightInd w:val="0"/>
              <w:ind w:right="29"/>
              <w:jc w:val="center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</w:tr>
      <w:tr w:rsidR="00782942" w:rsidRPr="00AA2B03" w14:paraId="21C79FE4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DAB302D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B641634" w14:textId="23C9D254" w:rsidR="00782942" w:rsidRPr="005275A0" w:rsidRDefault="00782942" w:rsidP="00D172F2">
            <w:pPr>
              <w:ind w:left="21"/>
              <w:rPr>
                <w:lang w:val="en-US"/>
              </w:rPr>
            </w:pPr>
            <w:r w:rsidRPr="005275A0">
              <w:rPr>
                <w:color w:val="262626"/>
                <w:sz w:val="22"/>
                <w:szCs w:val="22"/>
                <w:lang w:val="en-US"/>
              </w:rPr>
              <w:t>Married (monogamou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B472EE" w14:textId="7ABA83D2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76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(1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A9C41E" w14:textId="60601A81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13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(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D57A75" w14:textId="77777777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</w:p>
        </w:tc>
      </w:tr>
      <w:tr w:rsidR="00782942" w:rsidRPr="00AA2B03" w14:paraId="09E3371C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24DA8F3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85731D0" w14:textId="0430A917" w:rsidR="00782942" w:rsidRPr="005275A0" w:rsidRDefault="00782942" w:rsidP="00D172F2">
            <w:pPr>
              <w:ind w:left="21"/>
              <w:rPr>
                <w:lang w:val="en-US"/>
              </w:rPr>
            </w:pPr>
            <w:r w:rsidRPr="005275A0">
              <w:rPr>
                <w:color w:val="262626"/>
                <w:sz w:val="22"/>
                <w:szCs w:val="22"/>
                <w:lang w:val="en-US"/>
              </w:rPr>
              <w:t>Married (polygamou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1EF9F7" w14:textId="44274A79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29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(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685DCE" w14:textId="3260DAA6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7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(3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E3A951" w14:textId="77777777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</w:p>
        </w:tc>
      </w:tr>
      <w:tr w:rsidR="00782942" w:rsidRPr="00AA2B03" w14:paraId="23C3D673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3E66A66" w14:textId="77777777" w:rsidR="00782942" w:rsidRPr="003D609D" w:rsidRDefault="00782942" w:rsidP="00782942">
            <w:pPr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98CBBC0" w14:textId="5574914B" w:rsidR="00782942" w:rsidRPr="005275A0" w:rsidRDefault="00782942" w:rsidP="00D172F2">
            <w:pPr>
              <w:ind w:left="21"/>
              <w:rPr>
                <w:color w:val="262626"/>
                <w:sz w:val="22"/>
                <w:szCs w:val="22"/>
                <w:lang w:val="en-US"/>
              </w:rPr>
            </w:pPr>
            <w:r w:rsidRPr="005275A0">
              <w:rPr>
                <w:color w:val="262626"/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0B866C" w14:textId="4748EEA3" w:rsidR="00782942" w:rsidRPr="003D609D" w:rsidRDefault="00782942" w:rsidP="00782942">
            <w:pPr>
              <w:ind w:right="179" w:hanging="599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1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(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30B6A0" w14:textId="53F7C811" w:rsidR="00782942" w:rsidRPr="003D609D" w:rsidRDefault="00782942" w:rsidP="00782942">
            <w:pPr>
              <w:ind w:right="315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1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(0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DAE659" w14:textId="77777777" w:rsidR="00782942" w:rsidRPr="003D609D" w:rsidRDefault="00782942" w:rsidP="00833E91">
            <w:pPr>
              <w:ind w:right="29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782942" w:rsidRPr="00AA2B03" w14:paraId="2D11E32D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A72251E" w14:textId="77777777" w:rsidR="00782942" w:rsidRPr="003D609D" w:rsidRDefault="00782942" w:rsidP="00782942">
            <w:pPr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806BF67" w14:textId="77777777" w:rsidR="00782942" w:rsidRPr="003D609D" w:rsidRDefault="00782942" w:rsidP="00782942">
            <w:pPr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E986A4" w14:textId="77777777" w:rsidR="00782942" w:rsidRPr="003D609D" w:rsidRDefault="00782942" w:rsidP="00782942">
            <w:pPr>
              <w:ind w:right="179" w:hanging="599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DF3291" w14:textId="77777777" w:rsidR="00782942" w:rsidRPr="003D609D" w:rsidRDefault="00782942" w:rsidP="00782942">
            <w:pPr>
              <w:ind w:right="315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A3E194" w14:textId="77777777" w:rsidR="00782942" w:rsidRPr="003D609D" w:rsidRDefault="00782942" w:rsidP="00833E91">
            <w:pPr>
              <w:ind w:right="29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782942" w:rsidRPr="00AA2B03" w14:paraId="231821E3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CC5E6DD" w14:textId="503C13E2" w:rsidR="00782942" w:rsidRPr="00AA2B03" w:rsidRDefault="00782942" w:rsidP="00782942">
            <w:pPr>
              <w:rPr>
                <w:lang w:val="en-US"/>
              </w:rPr>
            </w:pPr>
            <w:r w:rsidRPr="003D609D">
              <w:rPr>
                <w:color w:val="262626"/>
                <w:sz w:val="22"/>
                <w:szCs w:val="22"/>
                <w:lang w:val="en-US"/>
              </w:rPr>
              <w:t>CAR nationality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F36A73D" w14:textId="6BE2BC15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BAD235" w14:textId="72E3D9EF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3D609D">
              <w:rPr>
                <w:color w:val="262626"/>
                <w:sz w:val="22"/>
                <w:szCs w:val="22"/>
                <w:lang w:val="en-US"/>
              </w:rPr>
              <w:t>657 (9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1F2F9F" w14:textId="2A2C8C07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3D609D">
              <w:rPr>
                <w:color w:val="262626"/>
                <w:sz w:val="22"/>
                <w:szCs w:val="22"/>
                <w:lang w:val="en-US"/>
              </w:rPr>
              <w:t>177 (97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729DB0" w14:textId="0A04B918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3D609D">
              <w:rPr>
                <w:color w:val="262626"/>
                <w:sz w:val="22"/>
                <w:szCs w:val="22"/>
                <w:lang w:val="en-US"/>
              </w:rPr>
              <w:t>0.446</w:t>
            </w:r>
          </w:p>
        </w:tc>
      </w:tr>
      <w:tr w:rsidR="00782942" w:rsidRPr="00AA2B03" w14:paraId="0435ADC7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04264EB" w14:textId="77777777" w:rsidR="00782942" w:rsidRPr="00AD6E4A" w:rsidRDefault="00782942" w:rsidP="00782942">
            <w:pPr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E2663CA" w14:textId="77777777" w:rsidR="00782942" w:rsidRPr="00AD6E4A" w:rsidRDefault="00782942" w:rsidP="00782942">
            <w:pPr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CEFCBF" w14:textId="77777777" w:rsidR="00782942" w:rsidRPr="00AD6E4A" w:rsidRDefault="00782942" w:rsidP="00782942">
            <w:pPr>
              <w:ind w:right="179" w:hanging="599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C3065A" w14:textId="77777777" w:rsidR="00782942" w:rsidRPr="00AD6E4A" w:rsidRDefault="00782942" w:rsidP="00782942">
            <w:pPr>
              <w:ind w:right="315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D771CE" w14:textId="77777777" w:rsidR="00782942" w:rsidRPr="00AD6E4A" w:rsidRDefault="00782942" w:rsidP="00833E91">
            <w:pPr>
              <w:ind w:right="29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782942" w:rsidRPr="00AA2B03" w14:paraId="0AD95A48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FD8B6BC" w14:textId="25A19A2F" w:rsidR="00782942" w:rsidRPr="00AA2B03" w:rsidRDefault="00782942" w:rsidP="00782942">
            <w:pPr>
              <w:rPr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Risk factors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7E7501E" w14:textId="0E179CF8" w:rsidR="00782942" w:rsidRPr="00AA2B03" w:rsidRDefault="00782942" w:rsidP="00782942">
            <w:pPr>
              <w:rPr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Previous viral hepatitis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AD6E4A">
              <w:rPr>
                <w:color w:val="262626"/>
                <w:sz w:val="22"/>
                <w:szCs w:val="22"/>
                <w:lang w:val="en-US"/>
              </w:rPr>
              <w:t>(n = 8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F978A0" w14:textId="26161687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3 (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9550EB" w14:textId="4946D51C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4E0317" w14:textId="5B39D42D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AD6E4A">
              <w:rPr>
                <w:color w:val="262626"/>
                <w:sz w:val="22"/>
                <w:szCs w:val="22"/>
                <w:lang w:val="en-US"/>
              </w:rPr>
              <w:t>0.039</w:t>
            </w:r>
          </w:p>
        </w:tc>
      </w:tr>
      <w:tr w:rsidR="00782942" w:rsidRPr="00AA2B03" w14:paraId="05FB05C0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F69363A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2522025" w14:textId="0D6D4E37" w:rsidR="00782942" w:rsidRPr="00AA2B03" w:rsidRDefault="00782942" w:rsidP="00782942">
            <w:pPr>
              <w:rPr>
                <w:lang w:val="en-US"/>
              </w:rPr>
            </w:pPr>
            <w:r w:rsidRPr="00283302">
              <w:rPr>
                <w:color w:val="262626"/>
                <w:sz w:val="22"/>
                <w:szCs w:val="22"/>
                <w:lang w:val="en-US"/>
              </w:rPr>
              <w:t>Previous icterus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283302">
              <w:rPr>
                <w:color w:val="262626"/>
                <w:sz w:val="22"/>
                <w:szCs w:val="22"/>
                <w:lang w:val="en-US"/>
              </w:rPr>
              <w:t>(n = 8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A7F372" w14:textId="6E8577AE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283302">
              <w:rPr>
                <w:color w:val="262626"/>
                <w:sz w:val="22"/>
                <w:szCs w:val="22"/>
                <w:lang w:val="en-US"/>
              </w:rPr>
              <w:t>27 (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334B9C" w14:textId="70746C3E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283302">
              <w:rPr>
                <w:color w:val="262626"/>
                <w:sz w:val="22"/>
                <w:szCs w:val="22"/>
                <w:lang w:val="en-US"/>
              </w:rPr>
              <w:t>6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E8686E" w14:textId="1B851726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283302">
              <w:rPr>
                <w:color w:val="262626"/>
                <w:sz w:val="22"/>
                <w:szCs w:val="22"/>
                <w:lang w:val="en-US"/>
              </w:rPr>
              <w:t>0.685</w:t>
            </w:r>
          </w:p>
        </w:tc>
      </w:tr>
      <w:tr w:rsidR="00782942" w:rsidRPr="00AA2B03" w14:paraId="4C0B8FAF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A185CA9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3A784ED" w14:textId="0D1D37AD" w:rsidR="00782942" w:rsidRPr="00AA2B03" w:rsidRDefault="00782942" w:rsidP="00782942">
            <w:pPr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Surgery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027C88">
              <w:rPr>
                <w:color w:val="262626"/>
                <w:sz w:val="22"/>
                <w:szCs w:val="22"/>
                <w:lang w:val="en-US"/>
              </w:rPr>
              <w:t>(n = 8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A36784" w14:textId="207EB0BD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58 (8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C7109E" w14:textId="0C7E0809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6</w:t>
            </w:r>
            <w:r w:rsidRPr="00027C88">
              <w:rPr>
                <w:color w:val="262626"/>
                <w:sz w:val="22"/>
                <w:szCs w:val="22"/>
                <w:lang w:val="en-US"/>
              </w:rPr>
              <w:t xml:space="preserve"> (8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D532D2" w14:textId="23342172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0.894</w:t>
            </w:r>
          </w:p>
        </w:tc>
      </w:tr>
      <w:tr w:rsidR="00782942" w:rsidRPr="00AA2B03" w14:paraId="39B28030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2940DE7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4E65540" w14:textId="3071E314" w:rsidR="00782942" w:rsidRPr="00AA2B03" w:rsidRDefault="00782942" w:rsidP="00782942">
            <w:pPr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Dental extraction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027C88">
              <w:rPr>
                <w:color w:val="262626"/>
                <w:sz w:val="22"/>
                <w:szCs w:val="22"/>
                <w:lang w:val="en-US"/>
              </w:rPr>
              <w:t>(n = 86</w:t>
            </w:r>
            <w:r>
              <w:rPr>
                <w:color w:val="262626"/>
                <w:sz w:val="22"/>
                <w:szCs w:val="22"/>
                <w:lang w:val="en-US"/>
              </w:rPr>
              <w:t>2</w:t>
            </w:r>
            <w:r w:rsidRPr="00027C88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613552" w14:textId="2BB317C0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287 (4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473FB0" w14:textId="1F2474BC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68 (37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325EC" w14:textId="394811DC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0.305</w:t>
            </w:r>
          </w:p>
        </w:tc>
      </w:tr>
      <w:tr w:rsidR="00782942" w:rsidRPr="00AA2B03" w14:paraId="7934A51B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FEC86C9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FFB7C39" w14:textId="511A8852" w:rsidR="00782942" w:rsidRPr="00AA2B03" w:rsidRDefault="00782942" w:rsidP="00782942">
            <w:pPr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Blood transfusion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027C88">
              <w:rPr>
                <w:color w:val="262626"/>
                <w:sz w:val="22"/>
                <w:szCs w:val="22"/>
                <w:lang w:val="en-US"/>
              </w:rPr>
              <w:t>(n = 8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D9812D" w14:textId="717471B7" w:rsidR="00782942" w:rsidRPr="00AA2B03" w:rsidRDefault="00782942" w:rsidP="00782942">
            <w:pPr>
              <w:ind w:right="179" w:hanging="43"/>
              <w:jc w:val="right"/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26 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3D9FE5" w14:textId="0E0AD1B6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13 (7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2BFA77" w14:textId="0CF40304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027C88">
              <w:rPr>
                <w:color w:val="262626"/>
                <w:sz w:val="22"/>
                <w:szCs w:val="22"/>
                <w:lang w:val="en-US"/>
              </w:rPr>
              <w:t>0.084</w:t>
            </w:r>
          </w:p>
        </w:tc>
      </w:tr>
      <w:tr w:rsidR="00782942" w:rsidRPr="00AA2B03" w14:paraId="5D1674F1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3AF0301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C13237E" w14:textId="58D31BB3" w:rsidR="00782942" w:rsidRPr="00AA2B03" w:rsidRDefault="00782942" w:rsidP="00782942">
            <w:pPr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Tattoo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45059D">
              <w:rPr>
                <w:color w:val="262626"/>
                <w:sz w:val="22"/>
                <w:szCs w:val="22"/>
                <w:lang w:val="en-US"/>
              </w:rPr>
              <w:t>(n = 8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45626E" w14:textId="2B6E3E37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66 (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DDDEA3" w14:textId="3F559EA5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15 (8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B31AC2" w14:textId="52B3F18A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0.562</w:t>
            </w:r>
          </w:p>
        </w:tc>
      </w:tr>
      <w:tr w:rsidR="00782942" w:rsidRPr="00AA2B03" w14:paraId="0AC090BD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191340B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A865273" w14:textId="6AAEB1F0" w:rsidR="00782942" w:rsidRPr="00AA2B03" w:rsidRDefault="00782942" w:rsidP="00782942">
            <w:pPr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Intravenous drug use (n = 8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15F86C" w14:textId="6798E852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1 (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E7F769" w14:textId="70157511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0B6F7C" w14:textId="023900DF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782942" w:rsidRPr="00AA2B03" w14:paraId="0FF1023E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87D47FA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93F06D5" w14:textId="163FF62F" w:rsidR="00782942" w:rsidRPr="00AA2B03" w:rsidRDefault="00782942" w:rsidP="00782942">
            <w:pPr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 xml:space="preserve">Sharp-edged tool use (n = 86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F5D805" w14:textId="2ED4337B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284 (4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D0BF5" w14:textId="1DC7B753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66 (36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70B588" w14:textId="11D0A320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0.199</w:t>
            </w:r>
          </w:p>
        </w:tc>
      </w:tr>
      <w:tr w:rsidR="00782942" w:rsidRPr="00AA2B03" w14:paraId="3E85E6C1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BEFC437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8473498" w14:textId="2E6370BE" w:rsidR="00782942" w:rsidRPr="00AA2B03" w:rsidRDefault="00782942" w:rsidP="00782942">
            <w:pPr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Alcohol (n = 8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B9710D" w14:textId="37E8F6E0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326 (4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32E4A7" w14:textId="7F53BEA5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104 (5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7AA7D9" w14:textId="4AC5C6E3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0.023</w:t>
            </w:r>
          </w:p>
        </w:tc>
      </w:tr>
      <w:tr w:rsidR="00782942" w:rsidRPr="00AA2B03" w14:paraId="395BF211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1F2596C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95D5FDF" w14:textId="7886412C" w:rsidR="00782942" w:rsidRPr="00AA2B03" w:rsidRDefault="00782942" w:rsidP="00782942">
            <w:pPr>
              <w:rPr>
                <w:lang w:val="en-US"/>
              </w:rPr>
            </w:pPr>
            <w:r w:rsidRPr="004F40D4">
              <w:rPr>
                <w:color w:val="262626"/>
                <w:sz w:val="22"/>
                <w:szCs w:val="22"/>
                <w:lang w:val="en-US"/>
              </w:rPr>
              <w:t xml:space="preserve">Multiple partners </w:t>
            </w:r>
            <w:r w:rsidR="00371171">
              <w:rPr>
                <w:color w:val="262626"/>
                <w:sz w:val="22"/>
                <w:szCs w:val="22"/>
                <w:lang w:val="en-US"/>
              </w:rPr>
              <w:t>previously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4F40D4">
              <w:rPr>
                <w:color w:val="262626"/>
                <w:sz w:val="22"/>
                <w:szCs w:val="22"/>
                <w:lang w:val="en-US"/>
              </w:rPr>
              <w:t>(n = 8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33CD78" w14:textId="33B19B78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4F40D4">
              <w:rPr>
                <w:color w:val="262626"/>
                <w:sz w:val="22"/>
                <w:szCs w:val="22"/>
                <w:lang w:val="en-US"/>
              </w:rPr>
              <w:t>240 (35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5E5E2B" w14:textId="3FA618D2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4F40D4">
              <w:rPr>
                <w:color w:val="262626"/>
                <w:sz w:val="22"/>
                <w:szCs w:val="22"/>
                <w:lang w:val="en-US"/>
              </w:rPr>
              <w:t>69 (3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4F6ED7" w14:textId="6212FC0A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4F40D4">
              <w:rPr>
                <w:color w:val="262626"/>
                <w:sz w:val="22"/>
                <w:szCs w:val="22"/>
                <w:lang w:val="en-US"/>
              </w:rPr>
              <w:t>0.480</w:t>
            </w:r>
          </w:p>
        </w:tc>
      </w:tr>
      <w:tr w:rsidR="00782942" w:rsidRPr="00AA2B03" w14:paraId="215621A6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762465A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031ABCF" w14:textId="20DA4307" w:rsidR="00782942" w:rsidRPr="00AA2B03" w:rsidRDefault="00782942" w:rsidP="00472311">
            <w:pPr>
              <w:ind w:right="-105"/>
              <w:rPr>
                <w:lang w:val="en-US"/>
              </w:rPr>
            </w:pPr>
            <w:r w:rsidRPr="004F40D4">
              <w:rPr>
                <w:color w:val="262626"/>
                <w:sz w:val="22"/>
                <w:szCs w:val="22"/>
                <w:lang w:val="en-US"/>
              </w:rPr>
              <w:t>Multiple partners in 2010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4F40D4">
              <w:rPr>
                <w:color w:val="262626"/>
                <w:sz w:val="22"/>
                <w:szCs w:val="22"/>
                <w:lang w:val="en-US"/>
              </w:rPr>
              <w:t>(n = 8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98F81E" w14:textId="6363FD4F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4F40D4">
              <w:rPr>
                <w:color w:val="262626"/>
                <w:sz w:val="22"/>
                <w:szCs w:val="22"/>
                <w:lang w:val="en-US"/>
              </w:rPr>
              <w:t>5 (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738186" w14:textId="0DF9B125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4F40D4">
              <w:rPr>
                <w:color w:val="262626"/>
                <w:sz w:val="22"/>
                <w:szCs w:val="22"/>
                <w:lang w:val="en-US"/>
              </w:rPr>
              <w:t>4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3CB770" w14:textId="3F0D8C11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4F40D4">
              <w:rPr>
                <w:color w:val="262626"/>
                <w:sz w:val="22"/>
                <w:szCs w:val="22"/>
                <w:lang w:val="en-US"/>
              </w:rPr>
              <w:t>0.099</w:t>
            </w:r>
          </w:p>
        </w:tc>
      </w:tr>
      <w:tr w:rsidR="00782942" w:rsidRPr="00AA2B03" w14:paraId="64E7B7D2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055AE9B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21826DB" w14:textId="7F6BF129" w:rsidR="00782942" w:rsidRPr="00AA2B03" w:rsidRDefault="00782942" w:rsidP="00782942">
            <w:pPr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Use of condom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s </w:t>
            </w:r>
            <w:r w:rsidRPr="0045059D">
              <w:rPr>
                <w:color w:val="262626"/>
                <w:sz w:val="22"/>
                <w:szCs w:val="22"/>
                <w:lang w:val="en-US"/>
              </w:rPr>
              <w:t>(n = 866)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978264" w14:textId="0E8D3EF2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720EAC" w14:textId="21106F5E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A995E1" w14:textId="615E63E7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0.508</w:t>
            </w:r>
          </w:p>
        </w:tc>
      </w:tr>
      <w:tr w:rsidR="00782942" w:rsidRPr="00AA2B03" w14:paraId="261C4383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883E063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643FB6C" w14:textId="55414E9E" w:rsidR="00782942" w:rsidRPr="00AA2B03" w:rsidRDefault="00782942" w:rsidP="005275A0">
            <w:pPr>
              <w:ind w:right="74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-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45059D">
              <w:rPr>
                <w:color w:val="262626"/>
                <w:sz w:val="22"/>
                <w:szCs w:val="22"/>
                <w:lang w:val="en-US"/>
              </w:rPr>
              <w:t>always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1146AF" w14:textId="511C9A9C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2 (0.</w:t>
            </w:r>
            <w:r>
              <w:rPr>
                <w:color w:val="262626"/>
                <w:sz w:val="22"/>
                <w:szCs w:val="22"/>
                <w:lang w:val="en-US"/>
              </w:rPr>
              <w:t>3</w:t>
            </w:r>
            <w:r w:rsidRPr="0045059D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D1895C" w14:textId="0EC3E475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8F4379" w14:textId="0B944D95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</w:p>
        </w:tc>
      </w:tr>
      <w:tr w:rsidR="00782942" w:rsidRPr="00AA2B03" w14:paraId="674FBEA8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556C82A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D49C95B" w14:textId="2612E155" w:rsidR="00782942" w:rsidRPr="00AA2B03" w:rsidRDefault="00782942" w:rsidP="005275A0">
            <w:pPr>
              <w:ind w:right="74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-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45059D">
              <w:rPr>
                <w:color w:val="262626"/>
                <w:sz w:val="22"/>
                <w:szCs w:val="22"/>
                <w:lang w:val="en-US"/>
              </w:rPr>
              <w:t>sometimes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BE5038" w14:textId="6E9445F8" w:rsidR="00782942" w:rsidRPr="00AA2B03" w:rsidRDefault="00782942" w:rsidP="00782942">
            <w:pPr>
              <w:ind w:right="179" w:hanging="599"/>
              <w:jc w:val="right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85BF8" w14:textId="3048029F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8D1AF3" w14:textId="77777777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</w:p>
        </w:tc>
      </w:tr>
      <w:tr w:rsidR="00782942" w:rsidRPr="00AA2B03" w14:paraId="5EB412FC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9521FD3" w14:textId="77777777" w:rsidR="00782942" w:rsidRPr="00AA2B03" w:rsidRDefault="00782942" w:rsidP="00782942">
            <w:pPr>
              <w:rPr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E9BD7F6" w14:textId="60AF687E" w:rsidR="00782942" w:rsidRPr="00AA2B03" w:rsidRDefault="00782942" w:rsidP="005275A0">
            <w:pPr>
              <w:ind w:right="74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-</w:t>
            </w:r>
            <w:proofErr w:type="gramStart"/>
            <w:r w:rsidRPr="0045059D">
              <w:rPr>
                <w:color w:val="262626"/>
                <w:sz w:val="22"/>
                <w:szCs w:val="22"/>
                <w:lang w:val="en-US"/>
              </w:rPr>
              <w:t>never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B8F161" w14:textId="44489179" w:rsidR="00782942" w:rsidRPr="00AA2B03" w:rsidRDefault="00782942" w:rsidP="00782942">
            <w:pPr>
              <w:ind w:right="179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682 (99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10D721" w14:textId="2F01B7C8" w:rsidR="00782942" w:rsidRPr="00AA2B03" w:rsidRDefault="00782942" w:rsidP="00782942">
            <w:pPr>
              <w:ind w:right="315"/>
              <w:jc w:val="right"/>
              <w:rPr>
                <w:lang w:val="en-US"/>
              </w:rPr>
            </w:pPr>
            <w:r w:rsidRPr="0045059D">
              <w:rPr>
                <w:color w:val="262626"/>
                <w:sz w:val="22"/>
                <w:szCs w:val="22"/>
                <w:lang w:val="en-US"/>
              </w:rPr>
              <w:t>181 (99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19CC01" w14:textId="77777777" w:rsidR="00782942" w:rsidRPr="00AA2B03" w:rsidRDefault="00782942" w:rsidP="00833E91">
            <w:pPr>
              <w:ind w:right="29"/>
              <w:jc w:val="center"/>
              <w:rPr>
                <w:lang w:val="en-US"/>
              </w:rPr>
            </w:pPr>
          </w:p>
        </w:tc>
      </w:tr>
      <w:tr w:rsidR="00782942" w:rsidRPr="00AA2B03" w14:paraId="680FA859" w14:textId="77777777" w:rsidTr="00371171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5B574DE" w14:textId="77777777" w:rsidR="00782942" w:rsidRPr="00A57892" w:rsidRDefault="00782942" w:rsidP="00782942">
            <w:pPr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D514D20" w14:textId="77777777" w:rsidR="00782942" w:rsidRPr="00A57892" w:rsidRDefault="00782942" w:rsidP="00782942">
            <w:pPr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08B4CB" w14:textId="77777777" w:rsidR="00782942" w:rsidRPr="00A57892" w:rsidRDefault="00782942" w:rsidP="00782942">
            <w:pPr>
              <w:ind w:right="179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0CA65D" w14:textId="77777777" w:rsidR="00782942" w:rsidRPr="00A57892" w:rsidRDefault="00782942" w:rsidP="00782942">
            <w:pPr>
              <w:ind w:right="315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5716BA" w14:textId="77777777" w:rsidR="00782942" w:rsidRPr="00A57892" w:rsidRDefault="00782942" w:rsidP="00833E91">
            <w:pPr>
              <w:ind w:right="29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782942" w:rsidRPr="00AA2B03" w14:paraId="365FB654" w14:textId="77777777" w:rsidTr="00371171"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93878" w14:textId="253B86EF" w:rsidR="00782942" w:rsidRPr="00AA2B03" w:rsidRDefault="00782942" w:rsidP="00782942">
            <w:pPr>
              <w:rPr>
                <w:lang w:val="en-US"/>
              </w:rPr>
            </w:pPr>
            <w:r w:rsidRPr="00A57892">
              <w:rPr>
                <w:color w:val="262626"/>
                <w:sz w:val="22"/>
                <w:szCs w:val="22"/>
                <w:lang w:val="en-US"/>
              </w:rPr>
              <w:t xml:space="preserve">Previous HBV vaccination 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83527" w14:textId="77B44C12" w:rsidR="00782942" w:rsidRPr="00AA2B03" w:rsidRDefault="00782942" w:rsidP="001A0952">
            <w:pPr>
              <w:jc w:val="right"/>
              <w:rPr>
                <w:lang w:val="en-US"/>
              </w:rPr>
            </w:pPr>
            <w:r w:rsidRPr="00A57892">
              <w:rPr>
                <w:color w:val="262626"/>
                <w:sz w:val="22"/>
                <w:szCs w:val="22"/>
                <w:lang w:val="en-US"/>
              </w:rPr>
              <w:t>(</w:t>
            </w:r>
            <w:proofErr w:type="gramStart"/>
            <w:r w:rsidRPr="00A57892">
              <w:rPr>
                <w:color w:val="262626"/>
                <w:sz w:val="22"/>
                <w:szCs w:val="22"/>
                <w:lang w:val="en-US"/>
              </w:rPr>
              <w:t>n</w:t>
            </w:r>
            <w:proofErr w:type="gramEnd"/>
            <w:r w:rsidRPr="00A57892">
              <w:rPr>
                <w:color w:val="262626"/>
                <w:sz w:val="22"/>
                <w:szCs w:val="22"/>
                <w:lang w:val="en-US"/>
              </w:rPr>
              <w:t xml:space="preserve"> = 86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BDFAC" w14:textId="5AD75928" w:rsidR="00782942" w:rsidRPr="00AA2B03" w:rsidRDefault="00782942" w:rsidP="001A0952">
            <w:pPr>
              <w:ind w:right="179"/>
              <w:jc w:val="right"/>
              <w:rPr>
                <w:lang w:val="en-US"/>
              </w:rPr>
            </w:pPr>
            <w:r w:rsidRPr="00A57892">
              <w:rPr>
                <w:color w:val="262626"/>
                <w:sz w:val="22"/>
                <w:szCs w:val="22"/>
                <w:lang w:val="en-US"/>
              </w:rPr>
              <w:t>16 (2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0C6C4" w14:textId="12842EDF" w:rsidR="00782942" w:rsidRPr="00AA2B03" w:rsidRDefault="00782942" w:rsidP="001A0952">
            <w:pPr>
              <w:ind w:right="315"/>
              <w:jc w:val="right"/>
              <w:rPr>
                <w:lang w:val="en-US"/>
              </w:rPr>
            </w:pPr>
            <w:r w:rsidRPr="00A57892">
              <w:rPr>
                <w:color w:val="262626"/>
                <w:sz w:val="22"/>
                <w:szCs w:val="22"/>
                <w:lang w:val="en-US"/>
              </w:rPr>
              <w:t xml:space="preserve">6 (3.3%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61BA7" w14:textId="7406E498" w:rsidR="00782942" w:rsidRPr="00AA2B03" w:rsidRDefault="00782942" w:rsidP="001A0952">
            <w:pPr>
              <w:ind w:right="29"/>
              <w:jc w:val="center"/>
              <w:rPr>
                <w:lang w:val="en-US"/>
              </w:rPr>
            </w:pPr>
            <w:r w:rsidRPr="00A57892">
              <w:rPr>
                <w:color w:val="262626"/>
                <w:sz w:val="22"/>
                <w:szCs w:val="22"/>
                <w:lang w:val="en-US"/>
              </w:rPr>
              <w:t>0.433</w:t>
            </w:r>
          </w:p>
        </w:tc>
      </w:tr>
    </w:tbl>
    <w:p w14:paraId="18852914" w14:textId="77777777" w:rsidR="00AA2B03" w:rsidRPr="00AA2B03" w:rsidRDefault="00AA2B03" w:rsidP="00721EFB">
      <w:pPr>
        <w:pBdr>
          <w:between w:val="single" w:sz="4" w:space="1" w:color="auto"/>
        </w:pBdr>
        <w:rPr>
          <w:lang w:val="en-US"/>
        </w:rPr>
      </w:pPr>
    </w:p>
    <w:sectPr w:rsidR="00AA2B03" w:rsidRPr="00AA2B03" w:rsidSect="00761C27">
      <w:pgSz w:w="11906" w:h="16838"/>
      <w:pgMar w:top="1417" w:right="424" w:bottom="393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altName w:val="Courier New"/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ourier Ne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E4857"/>
    <w:multiLevelType w:val="hybridMultilevel"/>
    <w:tmpl w:val="827C52B4"/>
    <w:lvl w:ilvl="0" w:tplc="7E8C2038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002623"/>
    <w:multiLevelType w:val="hybridMultilevel"/>
    <w:tmpl w:val="31587BD0"/>
    <w:lvl w:ilvl="0" w:tplc="E34673D4">
      <w:numFmt w:val="bullet"/>
      <w:lvlText w:val="-"/>
      <w:lvlJc w:val="left"/>
      <w:pPr>
        <w:ind w:left="972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2">
    <w:nsid w:val="35216BD6"/>
    <w:multiLevelType w:val="hybridMultilevel"/>
    <w:tmpl w:val="E0BC4844"/>
    <w:lvl w:ilvl="0" w:tplc="56BCCAE8">
      <w:start w:val="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DA5B7D"/>
    <w:multiLevelType w:val="hybridMultilevel"/>
    <w:tmpl w:val="A8CE6B2E"/>
    <w:lvl w:ilvl="0" w:tplc="66C888DA">
      <w:numFmt w:val="bullet"/>
      <w:lvlText w:val="-"/>
      <w:lvlJc w:val="left"/>
      <w:pPr>
        <w:ind w:left="612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3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abstractNum w:abstractNumId="4">
    <w:nsid w:val="6D534668"/>
    <w:multiLevelType w:val="hybridMultilevel"/>
    <w:tmpl w:val="36F0F7F6"/>
    <w:lvl w:ilvl="0" w:tplc="8CB8F038">
      <w:numFmt w:val="bullet"/>
      <w:lvlText w:val="-"/>
      <w:lvlJc w:val="left"/>
      <w:pPr>
        <w:ind w:left="252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B03"/>
    <w:rsid w:val="000130D7"/>
    <w:rsid w:val="00014312"/>
    <w:rsid w:val="00020AA6"/>
    <w:rsid w:val="00072FCB"/>
    <w:rsid w:val="000C53D5"/>
    <w:rsid w:val="00100FAE"/>
    <w:rsid w:val="001A0952"/>
    <w:rsid w:val="001A1307"/>
    <w:rsid w:val="001D4708"/>
    <w:rsid w:val="001E477A"/>
    <w:rsid w:val="001E7B6D"/>
    <w:rsid w:val="0020020B"/>
    <w:rsid w:val="00256E91"/>
    <w:rsid w:val="00260557"/>
    <w:rsid w:val="002B0455"/>
    <w:rsid w:val="00371171"/>
    <w:rsid w:val="003B1FC1"/>
    <w:rsid w:val="004368F9"/>
    <w:rsid w:val="00472311"/>
    <w:rsid w:val="00497FC5"/>
    <w:rsid w:val="004B1230"/>
    <w:rsid w:val="004C73B9"/>
    <w:rsid w:val="00511237"/>
    <w:rsid w:val="005275A0"/>
    <w:rsid w:val="00567635"/>
    <w:rsid w:val="005856DD"/>
    <w:rsid w:val="005867B1"/>
    <w:rsid w:val="005B65EF"/>
    <w:rsid w:val="005E29A8"/>
    <w:rsid w:val="00622585"/>
    <w:rsid w:val="006A3AEA"/>
    <w:rsid w:val="006B17D0"/>
    <w:rsid w:val="006D7FE3"/>
    <w:rsid w:val="006F7737"/>
    <w:rsid w:val="00721EFB"/>
    <w:rsid w:val="0074775F"/>
    <w:rsid w:val="00754DF7"/>
    <w:rsid w:val="00761C27"/>
    <w:rsid w:val="00782942"/>
    <w:rsid w:val="00833E91"/>
    <w:rsid w:val="00854794"/>
    <w:rsid w:val="008813C9"/>
    <w:rsid w:val="008F123A"/>
    <w:rsid w:val="00924564"/>
    <w:rsid w:val="009C771D"/>
    <w:rsid w:val="009E09EE"/>
    <w:rsid w:val="009E3384"/>
    <w:rsid w:val="009F0639"/>
    <w:rsid w:val="00A062CF"/>
    <w:rsid w:val="00A82DAE"/>
    <w:rsid w:val="00AA2B03"/>
    <w:rsid w:val="00AB1F9D"/>
    <w:rsid w:val="00AD193F"/>
    <w:rsid w:val="00AD6724"/>
    <w:rsid w:val="00B24435"/>
    <w:rsid w:val="00B2736E"/>
    <w:rsid w:val="00B579E4"/>
    <w:rsid w:val="00BA7A3E"/>
    <w:rsid w:val="00BB7E0C"/>
    <w:rsid w:val="00BC10A7"/>
    <w:rsid w:val="00BD5858"/>
    <w:rsid w:val="00BF1F53"/>
    <w:rsid w:val="00C1210F"/>
    <w:rsid w:val="00C45C69"/>
    <w:rsid w:val="00CA583E"/>
    <w:rsid w:val="00CF1738"/>
    <w:rsid w:val="00D172F2"/>
    <w:rsid w:val="00D500BC"/>
    <w:rsid w:val="00D571EC"/>
    <w:rsid w:val="00DE5077"/>
    <w:rsid w:val="00E31921"/>
    <w:rsid w:val="00E965B4"/>
    <w:rsid w:val="00EC1ACE"/>
    <w:rsid w:val="00F27810"/>
    <w:rsid w:val="00F32454"/>
    <w:rsid w:val="00F437B7"/>
    <w:rsid w:val="00F81461"/>
    <w:rsid w:val="00FD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D27D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B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unhideWhenUsed/>
    <w:rsid w:val="00AA2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00FA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E477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477A"/>
    <w:rPr>
      <w:rFonts w:ascii="Segoe UI" w:eastAsia="Times New Roman" w:hAnsi="Segoe UI" w:cs="Segoe UI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B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unhideWhenUsed/>
    <w:rsid w:val="00AA2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00FA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E477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477A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7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Kay</dc:creator>
  <cp:keywords/>
  <dc:description/>
  <cp:lastModifiedBy>Paul Deny</cp:lastModifiedBy>
  <cp:revision>2</cp:revision>
  <cp:lastPrinted>2018-01-31T08:51:00Z</cp:lastPrinted>
  <dcterms:created xsi:type="dcterms:W3CDTF">2018-04-12T13:23:00Z</dcterms:created>
  <dcterms:modified xsi:type="dcterms:W3CDTF">2018-04-12T13:23:00Z</dcterms:modified>
</cp:coreProperties>
</file>